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20" w:type="dxa"/>
        <w:tblLook w:val="04A0" w:firstRow="1" w:lastRow="0" w:firstColumn="1" w:lastColumn="0" w:noHBand="0" w:noVBand="1"/>
      </w:tblPr>
      <w:tblGrid>
        <w:gridCol w:w="1831"/>
        <w:gridCol w:w="3480"/>
        <w:gridCol w:w="1631"/>
        <w:gridCol w:w="2078"/>
      </w:tblGrid>
      <w:tr w:rsidR="00847E73" w:rsidRPr="00847E73" w14:paraId="5D222878" w14:textId="77777777" w:rsidTr="00847E73">
        <w:trPr>
          <w:trHeight w:val="320"/>
        </w:trPr>
        <w:tc>
          <w:tcPr>
            <w:tcW w:w="9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7356" w14:textId="12CAD792" w:rsidR="00847E73" w:rsidRDefault="00847E73" w:rsidP="00D04CE4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b/>
                <w:bCs/>
                <w:color w:val="000000"/>
              </w:rPr>
              <w:t>Table S1</w:t>
            </w:r>
            <w:r w:rsidRPr="00847E73">
              <w:rPr>
                <w:rFonts w:ascii="Calibri" w:eastAsia="Times New Roman" w:hAnsi="Calibri" w:cs="Calibri"/>
                <w:color w:val="000000"/>
              </w:rPr>
              <w:t xml:space="preserve">. Isolates sequenced </w:t>
            </w:r>
            <w:r w:rsidR="00D04CE4">
              <w:rPr>
                <w:rFonts w:ascii="Calibri" w:eastAsia="Times New Roman" w:hAnsi="Calibri" w:cs="Calibri"/>
                <w:color w:val="000000"/>
              </w:rPr>
              <w:t>pre</w:t>
            </w:r>
            <w:r w:rsidRPr="00847E73">
              <w:rPr>
                <w:rFonts w:ascii="Calibri" w:eastAsia="Times New Roman" w:hAnsi="Calibri" w:cs="Calibri"/>
                <w:color w:val="000000"/>
              </w:rPr>
              <w:t xml:space="preserve"> and </w:t>
            </w:r>
            <w:r w:rsidR="00D04CE4">
              <w:rPr>
                <w:rFonts w:ascii="Calibri" w:eastAsia="Times New Roman" w:hAnsi="Calibri" w:cs="Calibri"/>
                <w:color w:val="000000"/>
              </w:rPr>
              <w:t>post</w:t>
            </w:r>
            <w:r w:rsidRPr="00847E73">
              <w:rPr>
                <w:rFonts w:ascii="Calibri" w:eastAsia="Times New Roman" w:hAnsi="Calibri" w:cs="Calibri"/>
                <w:color w:val="000000"/>
              </w:rPr>
              <w:t xml:space="preserve"> travel with corresponding sample co</w:t>
            </w:r>
            <w:r w:rsidR="00CE5ABF">
              <w:rPr>
                <w:rFonts w:ascii="Calibri" w:eastAsia="Times New Roman" w:hAnsi="Calibri" w:cs="Calibri"/>
                <w:color w:val="000000"/>
              </w:rPr>
              <w:t>llection time points and MLSTs</w:t>
            </w:r>
          </w:p>
          <w:p w14:paraId="0AFE6981" w14:textId="4C9A2D94" w:rsidR="00D04CE4" w:rsidRPr="00847E73" w:rsidRDefault="00D04CE4" w:rsidP="00D04CE4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847E73" w:rsidRPr="00847E73" w14:paraId="38E94E00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5CB0" w14:textId="77777777" w:rsidR="00847E73" w:rsidRPr="00847E73" w:rsidRDefault="00847E73" w:rsidP="00847E73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7E4A" w14:textId="77777777" w:rsidR="00847E73" w:rsidRPr="00847E73" w:rsidRDefault="00847E73" w:rsidP="00847E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B91E" w14:textId="77777777" w:rsidR="00847E73" w:rsidRPr="00847E73" w:rsidRDefault="00847E73" w:rsidP="00847E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BBBF" w14:textId="77777777" w:rsidR="00847E73" w:rsidRPr="00847E73" w:rsidRDefault="00847E73" w:rsidP="00847E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7E73" w:rsidRPr="00847E73" w14:paraId="0B9E5131" w14:textId="77777777" w:rsidTr="00847E73">
        <w:trPr>
          <w:trHeight w:val="60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6962380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solate ID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80B6EA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ample time-poin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69A1EDC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LS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042B490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hylogenetic group</w:t>
            </w:r>
          </w:p>
        </w:tc>
      </w:tr>
      <w:tr w:rsidR="00847E73" w:rsidRPr="00847E73" w14:paraId="78B3E8C8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39D73A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69D57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 days p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C26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1A06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017DB1DF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8F63E8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b</w:t>
            </w:r>
            <w:bookmarkStart w:id="0" w:name="_GoBack"/>
            <w:bookmarkEnd w:id="0"/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C9ED9B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130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EA99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5FCA26A1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E1D769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5AD8F1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7E4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7274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72DD984E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938E0E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18E5C5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86F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D87C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4C9CA208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A28D41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5D0B43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D6D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EE2B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70EC8DDD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000EA0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1F795F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FEF0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01BE4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47E73" w:rsidRPr="00847E73" w14:paraId="58652D56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E0B57B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30C7D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5 days p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846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85D6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4F727861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C89170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246539E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C4F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A24C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03F5D9D0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5810C2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2BC6273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C2C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2F10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30FF1AEA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9B1B77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1D8EF5C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51B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1F92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773E6A9C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5B8582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C19AAA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992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3D71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518C80E2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08CCEC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E61FC8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E13E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F1D8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47E73" w:rsidRPr="00847E73" w14:paraId="5F80F270" w14:textId="77777777" w:rsidTr="00D04CE4">
        <w:trPr>
          <w:trHeight w:val="340"/>
        </w:trPr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6394AD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a1</w:t>
            </w:r>
          </w:p>
        </w:tc>
        <w:tc>
          <w:tcPr>
            <w:tcW w:w="34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F849A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 days post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A28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18E6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41046F0C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0E1978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a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7F75B5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5BD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85FE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1803317B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224ED6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a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B59F81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EC1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1C1C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4F2D26D8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D8DF4C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a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F45FDE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E9ED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F16E9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1A545B5B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23813F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bs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1FED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9 days post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A1C0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94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91180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6D20AFC6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141611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cs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7721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 xml:space="preserve">31 days post 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002E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1BC35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539D70CC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A04255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e.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19F99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22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CE0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5AB6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3B0BBD84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9FD2EE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e.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FD4A3A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8C0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8E2A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649D9996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C72482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e.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4783F1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AB1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9527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41A7B010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D1A011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e.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9A86A8E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CA0F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7828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47E73" w:rsidRPr="00847E73" w14:paraId="50E2EDE2" w14:textId="77777777" w:rsidTr="00710B65">
        <w:trPr>
          <w:trHeight w:val="320"/>
        </w:trPr>
        <w:tc>
          <w:tcPr>
            <w:tcW w:w="18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91A3E0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1a</w:t>
            </w:r>
          </w:p>
        </w:tc>
        <w:tc>
          <w:tcPr>
            <w:tcW w:w="3480" w:type="dxa"/>
            <w:vMerge w:val="restart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CAD28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8 days pre</w:t>
            </w:r>
          </w:p>
        </w:tc>
        <w:tc>
          <w:tcPr>
            <w:tcW w:w="16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AD0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BC8C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19791C80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CCCE4A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1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6C7D36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505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94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2FDA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59198ED9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6471C8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1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1DA868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56F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94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E98D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300C6888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489FD8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1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CF6CE4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730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65AF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6189ECE9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713091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1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508F78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DFD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2F3A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56B417D1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3529D0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1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5F1573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6929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F2124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46A74924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60287A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2a</w:t>
            </w:r>
          </w:p>
        </w:tc>
        <w:tc>
          <w:tcPr>
            <w:tcW w:w="34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5D5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4 days p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077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2BFD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5D181828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AADCB5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2b</w:t>
            </w:r>
          </w:p>
        </w:tc>
        <w:tc>
          <w:tcPr>
            <w:tcW w:w="34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85E733E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D28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5AB4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3831678D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063A92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2c</w:t>
            </w:r>
          </w:p>
        </w:tc>
        <w:tc>
          <w:tcPr>
            <w:tcW w:w="34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A5DD361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F44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206F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0104A8D8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A5E6CC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2d</w:t>
            </w:r>
          </w:p>
        </w:tc>
        <w:tc>
          <w:tcPr>
            <w:tcW w:w="34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380F9D8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B99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5EC3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0F143B96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ACE214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2e</w:t>
            </w:r>
          </w:p>
        </w:tc>
        <w:tc>
          <w:tcPr>
            <w:tcW w:w="34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0DFDDEA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2AA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EBD6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22A945F2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63E9AF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2f</w:t>
            </w:r>
          </w:p>
        </w:tc>
        <w:tc>
          <w:tcPr>
            <w:tcW w:w="34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ACB0B41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BB88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63971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168A091E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2ED2BE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3.3a</w:t>
            </w:r>
          </w:p>
        </w:tc>
        <w:tc>
          <w:tcPr>
            <w:tcW w:w="34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BA38B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 days p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079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505B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34302701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88C752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3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76336D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BE8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D2A6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5D975F87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65521C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3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FD0BDB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BE7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43A2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72804930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3389FD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3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583D10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7FB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F89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44887FC8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E84A73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3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0F5DF8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B20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ECCE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69897AE4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39AF3C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3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86BDC9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B8D1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D10A6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6C813CC0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A3C7CB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a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89EE1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F89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0ABF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0C659017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50489C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a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26BD90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2F31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75630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44A51477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2F5575D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b2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963E0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521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F0D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60CB15D5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C0EE11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b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DDEA40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6A4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19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8DA4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14F4025F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A117B1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b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AD3FEF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A8E5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193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B3634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4190B944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00BAD4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c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039AE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8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00D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FBE3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31440BFA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820408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c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57E77D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8709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193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E423F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53FA45BA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A8C427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d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DEEED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56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10C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19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AAE3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18D3FE87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351D0E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d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C90491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FAC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19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2794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3C73AE0C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7D8313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d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E529AD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C71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19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F614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0259C7BE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CE8CBC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d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DD6E8C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6DCF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193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B8672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594DD8C2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9507A9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e.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7B15E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84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ECE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0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6E1B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45DCCD0F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A817BE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e.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7BC05B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690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0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D290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34CDBC2F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2B3A3A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e.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9AD48E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019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F961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1DA60941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3B92A0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e.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8DDE95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0A8A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05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732D8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4A44A7E2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5BDD67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f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D92A2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74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30B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0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019A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260401AC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46E953E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f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043C339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051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0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0798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277ED721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02C0E91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f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DBB0DBE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0B9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0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7867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40A51543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DCDB"/>
            <w:vAlign w:val="center"/>
            <w:hideMark/>
          </w:tcPr>
          <w:p w14:paraId="480FDA8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f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33FB9E6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B774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05</w:t>
            </w:r>
          </w:p>
        </w:tc>
        <w:tc>
          <w:tcPr>
            <w:tcW w:w="20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EAAFC7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143CEC4D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82D7A9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1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C5B99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4 days p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C16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E98E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6E049038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0420EB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1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3BDDBA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C81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FAC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298CBA3E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01D96F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1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34C39D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47F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3623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22B21D40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6D1AE9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1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22ECE9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604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4DE5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1CE05E04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618E6E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1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5F3723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FFE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0E22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21A3EC46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683783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1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A90873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61A2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1696C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69B7C7CE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8ABFD1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2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19360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 days p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2F6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9C7E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642748A5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A791B9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2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323CC44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1BD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866A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0376A3CF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21AC75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2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85D6569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581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765B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2D1C9DEA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976ECD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2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268566F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BCD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22A4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5C0EBA28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DE2F5B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2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6F97A45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8E8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C5BE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1DA87880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C08796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2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C275631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2587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A9803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6DB17B86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3239B0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a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FEE47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4DF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73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E16E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530AE19B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CDCBB3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a2</w:t>
            </w:r>
          </w:p>
        </w:tc>
        <w:tc>
          <w:tcPr>
            <w:tcW w:w="34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B0615DA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17D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732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7DB16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4935488C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37DCB7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4a3</w:t>
            </w:r>
          </w:p>
        </w:tc>
        <w:tc>
          <w:tcPr>
            <w:tcW w:w="34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BF2FA4E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620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732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B2320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1BB21042" w14:textId="77777777" w:rsidTr="00710B65">
        <w:trPr>
          <w:trHeight w:val="320"/>
        </w:trPr>
        <w:tc>
          <w:tcPr>
            <w:tcW w:w="1831" w:type="dxa"/>
            <w:tcBorders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C2D0A3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a4</w:t>
            </w:r>
          </w:p>
        </w:tc>
        <w:tc>
          <w:tcPr>
            <w:tcW w:w="348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EC996D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90B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732</w:t>
            </w: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B679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199CC5A8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92665E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a5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1F418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BB3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73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94C9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2F42D234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2E576E5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a6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319F54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A468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30DAB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4751257D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186F22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b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0587A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0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13A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9669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6E5431AA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F18119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b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66A365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2A9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AA97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3C8313A6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2F02354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b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C2BBA4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23B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7487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1EE56AEA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B95948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b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70EFD8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DE64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68A74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2AF4CBE0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24367F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c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F8BAE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9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555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286A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45311678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C3E192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c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56EF23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FDF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C987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5A647D23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737D74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c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49B468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9A7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40F1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5EB9361F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C218AF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c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DE25F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3399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A52CE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12A4E316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25E1BA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d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58A29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91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BC5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4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4405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009EFCEA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AA86D2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d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713B4E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DEA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4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672C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080D5F3F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E5959B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d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D306CF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366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4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8C2F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5220F324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40BA69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d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03C4BE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F974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48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7C359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72368F03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51C991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e.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2A38E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52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156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CA51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16A1E1B4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2196BB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e.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44513AF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E4C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4CB8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37E94E52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B5C651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e.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29E439A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192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6AFF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5BF43562" w14:textId="77777777" w:rsidTr="00D04CE4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2DCDB"/>
            <w:noWrap/>
            <w:vAlign w:val="center"/>
            <w:hideMark/>
          </w:tcPr>
          <w:p w14:paraId="0C6E61D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e.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1AC4030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7251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C5B66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314C00E0" w14:textId="77777777" w:rsidTr="00710B65">
        <w:trPr>
          <w:trHeight w:val="340"/>
        </w:trPr>
        <w:tc>
          <w:tcPr>
            <w:tcW w:w="18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2B0DCE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1a</w:t>
            </w:r>
          </w:p>
        </w:tc>
        <w:tc>
          <w:tcPr>
            <w:tcW w:w="3480" w:type="dxa"/>
            <w:vMerge w:val="restart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1642E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 days Pre-Uzbekista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ADB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5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189B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6D42489D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BCA665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1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C5170F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732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5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8EE7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0BB7BBD6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2E89E0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1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0266A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E9C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5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DAB0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4D0D2DDC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2ADB75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1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605495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C43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5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AA94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4C83FA6B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DA530C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1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4C422B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2E3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5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179A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5FBF4DD1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E2AA80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1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7DB1A5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4E65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52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D4E0C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086E9868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4919258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2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C1039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 days post Uzbek.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41A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B357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7F3BA521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15D98B8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2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CA60EE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6EB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53DA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63545F3C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2E3AE54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2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7B1CEE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902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4232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4D069EB6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36D66E1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2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4B4F43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996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0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6CD8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501609DF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1203859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2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287A53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89C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7B05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245C36EE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7885964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2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E36C66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264E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A53E8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73EABE84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0B40E6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3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98180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9 days post Uzbek.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4D6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0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9C4A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3C27BC46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F9BCB7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3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D92AEF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EE1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0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AA4F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3EC5E2E4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B6E9EC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3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CDE780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DD9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0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087C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714818D7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89E197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3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4500B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55A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8CEF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31767377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5EDE4C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3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6E2C5D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BAB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EAFA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00D424C3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28385A1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3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E63274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A41C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2ABE5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22E50769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592FF9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a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63366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 days post Indi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820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B2F5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4E18F0B5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75A0DF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a2</w:t>
            </w:r>
          </w:p>
        </w:tc>
        <w:tc>
          <w:tcPr>
            <w:tcW w:w="34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4D61611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6E8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B12D0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38752EF8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2DD72C1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5a3</w:t>
            </w:r>
          </w:p>
        </w:tc>
        <w:tc>
          <w:tcPr>
            <w:tcW w:w="34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2C259A0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139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FE224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472FB7E1" w14:textId="77777777" w:rsidTr="00710B65">
        <w:trPr>
          <w:trHeight w:val="340"/>
        </w:trPr>
        <w:tc>
          <w:tcPr>
            <w:tcW w:w="1831" w:type="dxa"/>
            <w:tcBorders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297B6A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a4</w:t>
            </w:r>
          </w:p>
        </w:tc>
        <w:tc>
          <w:tcPr>
            <w:tcW w:w="348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465D31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1C95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207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45E35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203A50E1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CAE17D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b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D4880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8 days post Indi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BCA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A18E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14FE9226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83D7DF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b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1719DD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341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3130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52BD610B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53966A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b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245DB4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82F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CA0B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7F979028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640CC6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b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EF1484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2D82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5B45F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6700C659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4824BA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c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9D796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8 days post Indi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F4C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6809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7FC8F6DD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23C630E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c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4EEF54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221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8852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0F3C0696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BB38A6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c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D2411B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638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001A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38DDABCE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CD574B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c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EAA016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C5A8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F92A6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083B808D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2B14E2C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d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4C466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0 days post Indi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D48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9F7F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4BE1FC66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DBF5A5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d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F8BF00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3A4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D1A2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303A8CA9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79CBCE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d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07E0AF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493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D23F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3B9D0F65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132EA8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d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5B897E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681D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9ED6A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68B4D36C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136469F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e.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42CFA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91 days post Indi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EAB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33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E7A4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11F6D8CC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7C1FBED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e.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E8E118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4F5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33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01BC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57679C9B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45E7B75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e.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725FE5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D0B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51EB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538CC5BC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3CEFCF9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e.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FB68D6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1AE3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B4361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78464129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5A8A96E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f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CC4BC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83 days post Indi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D0A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996A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847E73" w:rsidRPr="00847E73" w14:paraId="6900D38A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3A3ECBB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f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18FA4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396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411E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631AF567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5FC04D8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f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6BA35D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06C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B814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5CAEBE61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1C45593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f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7D7DC9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F4ED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8FE77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847E73" w:rsidRPr="00847E73" w14:paraId="381885FC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36CA716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g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6D079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44 days post Indi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BB7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47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BAF8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70812C36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1FD8EF2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g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5ADC5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F28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47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5D9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02AC7FC6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2689F7B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g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F14176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09C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47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832A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2C4D285F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2EAE848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g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1E1DD5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B647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478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FA459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17107E50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27128EE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H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E018F0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64 days post Indi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1E0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6199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0FD05C44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6ECA8F5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H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BE9D2FF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6B1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9EF5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5A1FF47F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477046E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H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95C566B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2C8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5E35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3393C043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DCDB"/>
            <w:vAlign w:val="center"/>
            <w:hideMark/>
          </w:tcPr>
          <w:p w14:paraId="16F38F3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H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8C92996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D30B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52B26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47E73" w:rsidRPr="00847E73" w14:paraId="64D2B133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6439AD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1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96FA8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2 days p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B6A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A372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65418A48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1E4F03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1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E0E731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21E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ADF3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36B089A2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E62D59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1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A87E68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4E5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87BC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1B574451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D9CE2B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1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B18E25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063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6780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65C03505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DE48B7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1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C8908E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768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5AB7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1AFB93F8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9BEF6E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1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12DFF2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6338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94DD5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2C0DD7CF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0684A4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2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F5DCE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8 days p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9D3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71E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0BD9F441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A1CEEF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2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07B672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08E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58FC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3E36FC91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37C1A2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2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055C3D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377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EAD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337A709B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E84250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2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8CB1DE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059F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D7CA5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4A66EB8B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B3EAD9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6.3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967E6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847E73">
              <w:rPr>
                <w:rFonts w:ascii="Calibri" w:eastAsia="Times New Roman" w:hAnsi="Calibri" w:cs="Calibri"/>
                <w:color w:val="000000"/>
              </w:rPr>
              <w:t>1 day</w:t>
            </w:r>
            <w:proofErr w:type="gramEnd"/>
            <w:r w:rsidRPr="00847E73">
              <w:rPr>
                <w:rFonts w:ascii="Calibri" w:eastAsia="Times New Roman" w:hAnsi="Calibri" w:cs="Calibri"/>
                <w:color w:val="000000"/>
              </w:rPr>
              <w:t xml:space="preserve"> p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1BB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F532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41FCED0E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967198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3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4BF8D6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EF9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4BF5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63801928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F1F0F6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3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9D8ED3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E9E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7088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7AC99D44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452111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3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67497F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5D4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7872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643CF31C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3A3245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3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B57046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0B6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ECCA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1BAE3A7D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14762F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3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ACB036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10BF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63EE0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41A746B6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60681A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a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A814D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790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5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33A1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21690846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950983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a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EC8FF6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8E4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5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D552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1DA48A70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56F1B0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a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6BCA56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F7F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5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BDD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30299B58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C5FB52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a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B5FB3B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3BA4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5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BE50A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4D01F81E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739560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b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A673A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1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CC7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3182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2544064F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5F98650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b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696881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135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137B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7A80BEF3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3DB2C47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b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27D2D0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374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5DB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7BD39918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382A5F5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b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97AE1F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FB33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8B9B5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47E73" w:rsidRPr="00847E73" w14:paraId="3FE1DFB3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7FA51FF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c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C8E08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2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C77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22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2855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5BFCA35C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574FBD5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c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20120B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FC7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37F6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40A9A104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0613D8C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c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6F9099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1CA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5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792D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205CB5F6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4692FEE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c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49C5B4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23F7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B89C9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39D634E9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1FBD551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d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75379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80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10C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A0D8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279C9254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69B8971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d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9898CB8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6B9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4B6F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2874EAEE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3CA65D8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d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55E1885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8D6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1195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7FA89813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865704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d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690EFAA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73C7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20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E7E77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32706C5F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1DEFFE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1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0AE84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0 days p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A71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D1B6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1F012E1A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DFA566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1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D15163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FDA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E124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59FEDC1C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B52674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1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50BB5F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2EA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6F84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79E957A1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14EF9B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1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CF79C9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01B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EA05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665BE547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7D3C6A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1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77F42A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DBC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1558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0204A0C7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E77B39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1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3105FE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F90D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24E22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6F26090E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698A50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2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FF898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9 days p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19A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05AB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7AA28BEE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1365CC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2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92913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D10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508E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3AD18B60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8DF34C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2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F79D5E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DD0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8A3D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4375FBC0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3DCC4C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2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75FD82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175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AC6B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7C5E2A6C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047C11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2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C7DFCD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C81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6D82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4C6A2730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38E798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2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D9197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2D9D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5D329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47E73" w:rsidRPr="00847E73" w14:paraId="4F718FC1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F6E4AF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3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3E86C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 days p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37B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8376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3E17B33B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2A4C15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3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A2BD5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3C3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28F1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0AA6B04E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E43A47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3c</w:t>
            </w:r>
          </w:p>
        </w:tc>
        <w:tc>
          <w:tcPr>
            <w:tcW w:w="348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40A493E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B6B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5CF8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3084C181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7C6606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3d</w:t>
            </w:r>
          </w:p>
        </w:tc>
        <w:tc>
          <w:tcPr>
            <w:tcW w:w="34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06D0E82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68D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C00B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6CC93763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0004BD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3e</w:t>
            </w:r>
          </w:p>
        </w:tc>
        <w:tc>
          <w:tcPr>
            <w:tcW w:w="34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66AC9CE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B4F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7F68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5CF02E68" w14:textId="77777777" w:rsidTr="00710B65">
        <w:trPr>
          <w:trHeight w:val="340"/>
        </w:trPr>
        <w:tc>
          <w:tcPr>
            <w:tcW w:w="1831" w:type="dxa"/>
            <w:tcBorders>
              <w:left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E5EC07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3f</w:t>
            </w:r>
          </w:p>
        </w:tc>
        <w:tc>
          <w:tcPr>
            <w:tcW w:w="34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0A2D23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2491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AEC1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33EE64F3" w14:textId="77777777" w:rsidTr="00D04CE4">
        <w:trPr>
          <w:trHeight w:val="340"/>
        </w:trPr>
        <w:tc>
          <w:tcPr>
            <w:tcW w:w="1831" w:type="dxa"/>
            <w:tcBorders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053135F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7a1</w:t>
            </w:r>
          </w:p>
        </w:tc>
        <w:tc>
          <w:tcPr>
            <w:tcW w:w="34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EFBA3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5 days post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A5E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07BE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2AB53AF4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5BA386C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a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778672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95B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43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4455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01C5E982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05A3716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a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41DF7E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E0A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43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163F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1CC2EACF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209BD8B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a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D6096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376E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438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64740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683CE0B3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CB6D39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b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E1857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955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43C5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11C852AF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2852B3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b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D79DF1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12E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8E51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5F605908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D18BC1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b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F3D6BB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95C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AF47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7BF9807B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E447AE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b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2C829A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B4A1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76A08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57DDE708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2DC2F14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c2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AF481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8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D07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6AE6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2D880A76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76F5058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c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E21444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30D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FAF6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1F308C13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57060BC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c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FE08D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5E12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BB156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266AC6B6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247A7A3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d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442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0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900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29DC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601FFD2F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6956068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d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5AE7B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701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EE54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75B38A3C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4640ED1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d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425E1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0E1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0658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2458B61D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03CB27B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d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F8481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075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5F44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7E02D905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7A4F2F1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e.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FDF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22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E0F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5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F733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75C8E0CC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4E4C8AD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f2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76C42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45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DD8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03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2DB0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38D9A576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3664E2B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f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75AD3B5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8B44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BA9B6E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1881C899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0AD83E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1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A9D4D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 days p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FE1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F9FC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72DCDDC5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5F9629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1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48CA06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095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16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3360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5F64ED8B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E34D1F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1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68C7D3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DF9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C7A1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48B1E737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DF9CCE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1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35B658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1294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712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BA7F4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5ACBAC37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BFFFEC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2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DDCAF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847E73">
              <w:rPr>
                <w:rFonts w:ascii="Calibri" w:eastAsia="Times New Roman" w:hAnsi="Calibri" w:cs="Calibri"/>
                <w:color w:val="000000"/>
              </w:rPr>
              <w:t>1 day</w:t>
            </w:r>
            <w:proofErr w:type="gramEnd"/>
            <w:r w:rsidRPr="00847E73">
              <w:rPr>
                <w:rFonts w:ascii="Calibri" w:eastAsia="Times New Roman" w:hAnsi="Calibri" w:cs="Calibri"/>
                <w:color w:val="000000"/>
              </w:rPr>
              <w:t xml:space="preserve"> p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77A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E6EC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60961AE9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29AAC8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2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2DA4649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26A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3919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6C7F30FD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993458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2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1DFCABA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045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004A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36568772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6874E3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2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FCFD0C4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F20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9D61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365B0D8E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096F38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2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A08ACED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CCC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1B49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5BB23BA0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E23D99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2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05FBAB2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9F8A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15358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5E4DEAAB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FA657F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a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88AB3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4D3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4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A3B3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4E81FF8C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E30858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a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804D7C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712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4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7B11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49C2EC62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C35742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a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B6C5C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3EA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4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5907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3EF7F166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5F3415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a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1DB8D5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8BF9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48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EBA3C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12B0C6E3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8F4AE8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b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D8F83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 xml:space="preserve">16 days post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46A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4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0EF7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033F8F18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22CAAD9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b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721308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F4F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1B5F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44B7E847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861399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b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EA9C8B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265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F80A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342D57E7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E56C28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b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72CED3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55D8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92CF7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1E1E5F90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A920CC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c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00787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0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69F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C192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365B9EBD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E44E22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c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A550B6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F55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2C0C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5D5A28C9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3E594E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c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8E0608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500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CDE5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514BC63C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6DB92E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c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A00A6E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CD54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4E20C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282E5EAC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300CD2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8d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CA42F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58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6DE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0C41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7FF47CE1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5F2C38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d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44D49D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3D1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D5BB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6A75C8EC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167B82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d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117AAD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210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4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AFB4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162B5E2E" w14:textId="77777777" w:rsidTr="00D04CE4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3A9FD8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d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70A85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7128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FC2A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1BE7E5B8" w14:textId="77777777" w:rsidTr="00D04CE4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18C8D89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e.1</w:t>
            </w:r>
          </w:p>
        </w:tc>
        <w:tc>
          <w:tcPr>
            <w:tcW w:w="34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28DB9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20 days post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EA1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48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CB9F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0AD99C43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2A64904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e.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FF8B65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83D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4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5F3E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031DC257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594C7F8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e.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C5E31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E34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4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C6F7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766E95E6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27B5325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e.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59DA73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E554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48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B9729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340BCFBB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0B79807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f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42C62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44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927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4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BAF9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0535372C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442D024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f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BDA40E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786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65CD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636456D7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65923EE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f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839B9A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369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4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B276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68A1632E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1B64529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f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C0640F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B760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48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7CD26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58C5B137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1266D5E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g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297C0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30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E25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46F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04C8BFE8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332C7C2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g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CA295BD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63C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AB2C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587835AD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2476CB7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g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C68B08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277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D281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1FD10472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DCDB"/>
            <w:vAlign w:val="center"/>
            <w:hideMark/>
          </w:tcPr>
          <w:p w14:paraId="16B00B9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g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AB935E2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5086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2F2CA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52ECDE7D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0A453F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1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3620A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8 days p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163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10A8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2A5649CD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420435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1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C449F4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FE5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A39C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11838646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B5A092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1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1DE22D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BD5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F9D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4A1D40E3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DC2E4B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1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CE71DE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1C8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45F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2194F8C8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F4F147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1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D1D8F2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BE7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2B8B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1E16D150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B18E26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1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B269C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0C18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5DF1E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47E73" w:rsidRPr="00847E73" w14:paraId="61E4BD14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C68B71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2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44BCB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0 days p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2D0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3D44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70023C18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F36951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2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0156C4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496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F216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6AEA4857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0C85B5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2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649409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F40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E42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6CD074CC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8E616D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2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06D280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72A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88DB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5EF7B9E9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41DAA7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2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21C13E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46D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D350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7D048C6B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0A4093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2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028090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AD84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17C59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1FDFA9B5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28BDF3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FFA5B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 days p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0C3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72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E870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414C5293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27E502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D4F7DA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355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72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B5D7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1FD27D17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808B6C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58E74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79B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72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3431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54887D89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9158ED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15530C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F31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72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E6DD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4476651C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344E60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39A502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315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72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DBAD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1F97F017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D11BF4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E329E1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A93F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727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9AAAD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53391D8E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22E265D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a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6AC26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5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B6B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5C2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103CA36C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512FC52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a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AC1B1A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806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3901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0C4035D6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0156158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a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843408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F0E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26C4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15110F8E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165E110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a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BF5165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2571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F437E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7FC3A27A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4A8E796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b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D339F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4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3CE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61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5308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847E73" w:rsidRPr="00847E73" w14:paraId="20470567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0F3D1F1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b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DE0660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76EF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617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5998C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847E73" w:rsidRPr="00847E73" w14:paraId="179F0250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FA704A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9c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6B4CE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5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C42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61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0147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847E73" w:rsidRPr="00847E73" w14:paraId="475D4DFC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A28770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c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6C0C36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28F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61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9722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847E73" w:rsidRPr="00847E73" w14:paraId="7CECAD73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185942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c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90E984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4EE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61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E1D7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847E73" w:rsidRPr="00847E73" w14:paraId="356294C1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EC70B7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c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0FA34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7CCD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617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79F2C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847E73" w:rsidRPr="00847E73" w14:paraId="25C72ADC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21F1844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d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6BB12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91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91C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61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FBDF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847E73" w:rsidRPr="00847E73" w14:paraId="3E32DCC3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4C3FF0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d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1AB556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744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82E3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5FCAC61B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04BEF5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d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28E565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2DE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61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EEB6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847E73" w:rsidRPr="00847E73" w14:paraId="2F217E54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11EF04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d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F46794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64A7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617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D2C6C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847E73" w:rsidRPr="00847E73" w14:paraId="216601FC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2F8222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e.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43659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52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EFC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61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7F4C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847E73" w:rsidRPr="00847E73" w14:paraId="0C668511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166E0E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e.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CF259C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98C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61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BF29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847E73" w:rsidRPr="00847E73" w14:paraId="59A6CD73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40B9A7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e.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31B766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9AA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61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B916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847E73" w:rsidRPr="00847E73" w14:paraId="093D4D2B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F24A03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e.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2396AD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8614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617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99F44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847E73" w:rsidRPr="00847E73" w14:paraId="1DD8E8A0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FC62A6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f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54E18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10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799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61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DBB5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847E73" w:rsidRPr="00847E73" w14:paraId="6B5BDCEC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25610AC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f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6E86205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23D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61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D00F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847E73" w:rsidRPr="00847E73" w14:paraId="7E619EB9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E3742F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f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910FA09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123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61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8DE3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847E73" w:rsidRPr="00847E73" w14:paraId="24F33ABF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DCDB"/>
            <w:noWrap/>
            <w:vAlign w:val="center"/>
            <w:hideMark/>
          </w:tcPr>
          <w:p w14:paraId="021308A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f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F3EF835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4DC6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617</w:t>
            </w:r>
          </w:p>
        </w:tc>
        <w:tc>
          <w:tcPr>
            <w:tcW w:w="20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4923E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847E73" w:rsidRPr="00847E73" w14:paraId="729A87A2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221857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1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09ABB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1 days p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D5D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4241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847E73" w:rsidRPr="00847E73" w14:paraId="4E578F97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D5251E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1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1CF51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5BF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8F5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847E73" w:rsidRPr="00847E73" w14:paraId="2FC8025C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02C858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1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0B2E3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A0D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0108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847E73" w:rsidRPr="00847E73" w14:paraId="1E1F93D9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70F570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1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8B0FC0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E88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1651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847E73" w:rsidRPr="00847E73" w14:paraId="67429DD6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C77AEA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1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74B0DC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C07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249B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847E73" w:rsidRPr="00847E73" w14:paraId="6037E008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1AE08F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1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9AA6A1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7192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8BB8A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847E73" w:rsidRPr="00847E73" w14:paraId="78DA45ED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A9A70B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2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E3063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0 days p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DE0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02E3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847E73" w:rsidRPr="00847E73" w14:paraId="4482FBB9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8B993A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2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623F91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659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FD38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847E73" w:rsidRPr="00847E73" w14:paraId="4496F369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FFFB09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2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26562A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63D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467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847E73" w:rsidRPr="00847E73" w14:paraId="5B043094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E04D51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2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70AECC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AC4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4671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847E73" w:rsidRPr="00847E73" w14:paraId="3770AABB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AC8795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2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E36402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680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4DE4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847E73" w:rsidRPr="00847E73" w14:paraId="4CAD224B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852865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2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F8E9F0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35B5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446A4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847E73" w:rsidRPr="00847E73" w14:paraId="184E4C1A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909798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3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88FC0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 days p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52C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4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7081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25A115E8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ECA360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3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883176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8A8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4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5573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208CF5C8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FD22F3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3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6AF55A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4E6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4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3443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1FD13A07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ABDC08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3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90418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B84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4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F51C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4C1F9C25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8ABE66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3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B2B850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A61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4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074D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0D7D8453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3B6262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3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E3C4BF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FADF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42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C21A7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63FB0A65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234A0FC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a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4B7AB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5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88C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B947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47D79885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30CA9FE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a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6456C0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0DFA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7237E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63476373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35030CF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b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155A1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4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EF9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D0F0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617B4C1C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44BF2B3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B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E8A64D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0DE5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9DBD7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847E73" w:rsidRPr="00847E73" w14:paraId="7F91EFF1" w14:textId="77777777" w:rsidTr="00710B65">
        <w:trPr>
          <w:trHeight w:val="66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5223B6F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C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3032E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5 days post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D685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39843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47E73" w:rsidRPr="00847E73" w14:paraId="6854CC89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1CAEF92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10E.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F98DF5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52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450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B381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3C790501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1837848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E.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4E30F73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4664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65624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47E73" w:rsidRPr="00847E73" w14:paraId="2D7CC596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9C1D9D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1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CE1AB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4 days p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C42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AF8E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19F135BE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6B4E06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1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11081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10D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270E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05590FCE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5A770D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1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A1F35B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A37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8783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0C05BD93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4C0174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1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4A80B3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0E7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F06D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67881ED6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346599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1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E8B221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6A8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10B3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3E954469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C13DA1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1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A3C40F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5436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1772A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7C8A9A84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F6E334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2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B2216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 days p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5AE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57FF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71E9277C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C56A2D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2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B26A6C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9A5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38F3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4B91BDBB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89CB45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2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BF3490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52A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5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092E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01D18DF1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1287FC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2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BAF51E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7B7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EFF3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359E90E5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F3F096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2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598141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5F3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7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2DC6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12970C6D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F2978A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2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05B7B8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5D1A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28DC4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624A985E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47C45E6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a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66871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1F8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B2AE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3EADE0A4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62C438E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a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C8895B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36C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5795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124D96A8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2F8FD71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a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3B22DC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30C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D40D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11E83341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45996BF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a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D0DB9F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62F4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D008A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53C06FBA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1402F68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b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B7FEB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1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A23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077C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1F145A13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188B094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b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EF2F40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70E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C592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0EA81FB0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6AD053E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b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2EDBCB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DAB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E058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7C1D91AF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62D45A2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b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93ABB8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F56A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1B65C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2E048DC7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156ADE8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c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E8004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9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0A0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0291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1B121538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7FBFD6E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c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A3F398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F75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1BED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20C6641B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1FC4CF2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c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4BBB6C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F72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4442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7B91B2C6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75FB298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c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7562C8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B6FC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DC901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580A2503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1F845B1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d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A6DF9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56 days post Indi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743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6918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5ADE3073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183AC1A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d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24DEAB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114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68B6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7E3A51A7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18F5A3A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d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947C36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FA1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E8F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7637FDAA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1E5B7DC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d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F472B0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0A36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E97B9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6F65F551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5D0B557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e.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DAE06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15 days post Indi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499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65FC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039F2739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358106F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e.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F4B973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3F7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E145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00F468D4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0BB0727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e.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2471B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203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FDAA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4786ECD9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3B6641E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e.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FB90FD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61D3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CAAE2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1CEF2878" w14:textId="77777777" w:rsidTr="00710B65">
        <w:trPr>
          <w:trHeight w:val="66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1E3917E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fs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56AEF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13 days post Indi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22BF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276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DD897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847E73" w:rsidRPr="00847E73" w14:paraId="1B75ED39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1DF04AB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g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6E9D5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05 days post Indi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735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4741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5E21B2D5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161A61E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g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2A8542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DA2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B748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3DCB069C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4DD68F2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g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3E11EC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6D4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69E1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5706258B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30C961F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g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C12684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F563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CC5C8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71B58726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21DB2D6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12h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6A5F9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8 days post Indi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68D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591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CEE7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23B4EB68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5C0EABE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h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9E664F6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FE3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591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5784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39476BD7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6EB7A88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h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6CA3D22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0A6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4157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0D9738A7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0400DE2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h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056C60C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8925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5919</w:t>
            </w:r>
          </w:p>
        </w:tc>
        <w:tc>
          <w:tcPr>
            <w:tcW w:w="20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125D6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5795034B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7D65238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1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10C91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8 days p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13B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0ED1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2786A841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0AAC300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1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BB904E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BB4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D774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239913AC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73F192F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1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9EEC6A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4F4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E86E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6D6F59D8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42946E3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1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555826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82A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8C44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417A6D25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63D6A32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1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3F3BAF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7AD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29B3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757F5CDD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10B9F33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1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B374F8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B239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B1150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3E88A7E1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321A8F8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2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00469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4 days p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086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0696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20B05B08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1B9D283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2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1BEE9C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DED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9D36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64C447C8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28A10D5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2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8A58E4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EDD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0D76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4FDDEDA8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5902BAC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2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C4D03E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B3D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1065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2E94ABD0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0FF3382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2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BDD5C9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3A8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594A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150A57A9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1890246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2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D15516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A2CB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5369B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09DF0320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48D1B64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a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49968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847E73">
              <w:rPr>
                <w:rFonts w:ascii="Calibri" w:eastAsia="Times New Roman" w:hAnsi="Calibri" w:cs="Calibri"/>
                <w:color w:val="000000"/>
              </w:rPr>
              <w:t>1 day</w:t>
            </w:r>
            <w:proofErr w:type="gramEnd"/>
            <w:r w:rsidRPr="00847E73">
              <w:rPr>
                <w:rFonts w:ascii="Calibri" w:eastAsia="Times New Roman" w:hAnsi="Calibri" w:cs="Calibri"/>
                <w:color w:val="000000"/>
              </w:rPr>
              <w:t xml:space="preserve">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CA3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DD41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50F507F3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4B87AB0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a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B83109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00C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0E2A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3E022AFE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633ECDD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a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6BA5C4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494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F63B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2EA15F0A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74382A3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a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B94971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3417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32CAF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709B35C3" w14:textId="77777777" w:rsidTr="00710B65">
        <w:trPr>
          <w:trHeight w:val="66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7FC7DF6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b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D1FA9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22 days post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71EB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B129B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4AB447A1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0D6A6E9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c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20FD9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50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F4F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C1A9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7161470D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012CB73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c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B7E9181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BC6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7DB9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08853049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3BEFAFB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c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533D76A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ED9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6FC9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0FEB6F64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789A04B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c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7B389B1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6218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31ADF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3266E90D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561D0B9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1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51BB6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2 day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3BD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9E15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6EC176E2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310769C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1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718070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024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A5E5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1CABD6F4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0EFAA90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1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340F65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6DF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A28C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3F461C2D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0762150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1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CC69FB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98E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7A94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05902048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7FB3CF4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1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23A3F8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3E8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9AE4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58A33052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0533240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1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F8F689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693C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3000F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0B1CE131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0781930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2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F25A3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4 day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042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B641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011E0861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6DF7C5C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2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6C41BB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914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D262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0EAEB5C9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7834330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2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965975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884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34DD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75C5B1BA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5F8090B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2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3CE598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D0A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0BD9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38B69B4E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3C401A0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2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33DA03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598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AE2A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31653494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5070C95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2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E9E04F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F034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3D86B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23B36F36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000000" w:fill="F2DCDB"/>
            <w:vAlign w:val="center"/>
            <w:hideMark/>
          </w:tcPr>
          <w:p w14:paraId="129EEA6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a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6D0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 days post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5A5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54EA7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35DC5FE9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000000" w:fill="F2DCDB"/>
            <w:vAlign w:val="center"/>
            <w:hideMark/>
          </w:tcPr>
          <w:p w14:paraId="35BE22E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a2</w:t>
            </w:r>
          </w:p>
        </w:tc>
        <w:tc>
          <w:tcPr>
            <w:tcW w:w="34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A4D481D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5EB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429F0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79CC64D1" w14:textId="77777777" w:rsidTr="00710B65">
        <w:trPr>
          <w:trHeight w:val="320"/>
        </w:trPr>
        <w:tc>
          <w:tcPr>
            <w:tcW w:w="1831" w:type="dxa"/>
            <w:tcBorders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62582B3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16a3</w:t>
            </w:r>
          </w:p>
        </w:tc>
        <w:tc>
          <w:tcPr>
            <w:tcW w:w="348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7F8279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487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1649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1D9B0D33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3144AB1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a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63C933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A867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74598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6B79A7F6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605614B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b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66DE9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0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523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F02C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07F629F0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352D804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b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9E0911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A7A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22FF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6FE90B31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09B3998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b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16AD5C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74E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334A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847E73" w:rsidRPr="00847E73" w14:paraId="51D479D8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5A5F4D0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b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1B4463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B55F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BCDF6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30A7F888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5F53291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c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5D089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91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490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E4AC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3A97EDB3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36F6486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c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43A7D1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AE6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3949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018431EF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7186B02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c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200CD3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D9E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AE2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408A697A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477C60A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c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950E23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C126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69FFE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1687D60C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18FD482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d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C51FE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21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11A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2BA0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73BDE84C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742B37B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d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045705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2CD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4F02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5DA23D67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5785AD8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d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5F3969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466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C1F1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3FD2C3A4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DCDB"/>
            <w:vAlign w:val="center"/>
            <w:hideMark/>
          </w:tcPr>
          <w:p w14:paraId="341A762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d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3398EC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E7F0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DB518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62EF97C7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13A8352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 e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0B28E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79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E23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B405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373A2B4F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1C9E8F3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 e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E9670F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6CC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0452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2272C3A0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4D9C416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 e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84EB3E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B4E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562F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35D32535" w14:textId="77777777" w:rsidTr="00D04CE4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2DCDB"/>
            <w:vAlign w:val="center"/>
            <w:hideMark/>
          </w:tcPr>
          <w:p w14:paraId="27C78A7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 e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D170F88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B9F4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9926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691FA725" w14:textId="77777777" w:rsidTr="00710B65">
        <w:trPr>
          <w:trHeight w:val="320"/>
        </w:trPr>
        <w:tc>
          <w:tcPr>
            <w:tcW w:w="18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047324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1a</w:t>
            </w:r>
          </w:p>
        </w:tc>
        <w:tc>
          <w:tcPr>
            <w:tcW w:w="3480" w:type="dxa"/>
            <w:vMerge w:val="restart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60B2C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0 days pre</w:t>
            </w:r>
          </w:p>
        </w:tc>
        <w:tc>
          <w:tcPr>
            <w:tcW w:w="16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104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4752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0F7F28BC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E5C1CF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1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CF35F9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650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D9F2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730470D7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C4A630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1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C6D0BF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263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E35D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32710EEB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C69CBF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1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C36155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CB1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17A6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1339A559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65616E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1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B8707C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081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3E37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64FFB0AF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589076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1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ED9326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2CA0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7D7BB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47E73" w:rsidRPr="00847E73" w14:paraId="584EE39E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02A12E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2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24D06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 days p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1C7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CF6A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427145FE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57F0FC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2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8CDD92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FE2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02A3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31C9F4E4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E97076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2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03C3FF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F5B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92C6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00BE27E2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BC4978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2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F53769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812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7608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77E5805C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A0CB59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2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9FF77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74B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CA3D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7CD54F41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A7A37F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2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C0EF64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CBD2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E225E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28501106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E4E7B3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a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DA61C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1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AC8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5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817A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35373447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22A9E53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a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CBB7F0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522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5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92FB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7992B6D3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21DD4A4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a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767DE0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C12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5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AF47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7CB12405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C7CC54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a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A7E0D3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8B77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5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52847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27A44A5C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2BFBCA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b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B4BDE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2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87C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F25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2F4C6DC8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4C5725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b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C05DAC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340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7A2C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3CFE29E4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21C620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b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EA891B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985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4138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28B0649C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D99DAD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b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6E604D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121F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300EB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47E73" w:rsidRPr="00847E73" w14:paraId="627A9C39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1210730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c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1918B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84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5AD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861B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1998902B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14C82D9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c2</w:t>
            </w:r>
          </w:p>
        </w:tc>
        <w:tc>
          <w:tcPr>
            <w:tcW w:w="34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E8AEA5A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646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107D0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41C7717F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0CDF7E5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17c3</w:t>
            </w:r>
          </w:p>
        </w:tc>
        <w:tc>
          <w:tcPr>
            <w:tcW w:w="34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4FDA1D8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D30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4B960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58714718" w14:textId="77777777" w:rsidTr="00710B65">
        <w:trPr>
          <w:trHeight w:val="340"/>
        </w:trPr>
        <w:tc>
          <w:tcPr>
            <w:tcW w:w="1831" w:type="dxa"/>
            <w:tcBorders>
              <w:left w:val="nil"/>
              <w:bottom w:val="double" w:sz="6" w:space="0" w:color="auto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1B59DEC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c4</w:t>
            </w:r>
          </w:p>
        </w:tc>
        <w:tc>
          <w:tcPr>
            <w:tcW w:w="3480" w:type="dxa"/>
            <w:vMerge/>
            <w:tcBorders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1C4DA6D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C68C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94C8AB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57B5EE0E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CC156A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1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265D4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54 days p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068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51B5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390EBEB5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97A840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1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28AEF3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A46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AD9B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1E696F8F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5B70A5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1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134965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999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7C69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2D8A99E1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DE9945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1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ECD42E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A4E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6201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196E286D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93E200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1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60B8B1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1E9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45AD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64088D94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2119F2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1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13BF42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D3F3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8FCF1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47E73" w:rsidRPr="00847E73" w14:paraId="2FF173B3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72C5A1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2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88A00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6 days p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586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F1B9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42EA7A00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CF074B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2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B97BE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F8F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6612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2DCE984F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857218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2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ACFAA1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9EC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2D2D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135C4733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9B5D64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2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E9675B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15E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24E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3E258E65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624397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2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BE13BD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18F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2BDB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6916964A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1D47BE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2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A22423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116A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DFBB0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47E73" w:rsidRPr="00847E73" w14:paraId="3D1840E1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2908F3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a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D408C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1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95A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AE53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18B5EED7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67DBFA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a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2EEB5A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823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B130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4B8235EF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6985BA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a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014D04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7E8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5CBA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23F2D92F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D5BE61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a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97F400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87B7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2476E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47E73" w:rsidRPr="00847E73" w14:paraId="34323B81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3682A25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b</w:t>
            </w:r>
          </w:p>
        </w:tc>
        <w:tc>
          <w:tcPr>
            <w:tcW w:w="3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9A06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7 days post</w:t>
            </w:r>
          </w:p>
        </w:tc>
        <w:tc>
          <w:tcPr>
            <w:tcW w:w="16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BFC0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F0FD4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47E73" w:rsidRPr="00847E73" w14:paraId="516F722E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621971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1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AEDF7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2 days p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DCD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A5E4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68F4DAC0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B7C24E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1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9FACB3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042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91DB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31140D4C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478F49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1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4BC321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C26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29A3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32830429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94EEF4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1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3D77DE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3EA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CD06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11C54531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7437A7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1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BD7AA6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093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99E2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6AB31F4F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7FC286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1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A74C83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F2DE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0101E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3C7B7084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4C5077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2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BC646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0 days p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AD2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3233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3DB96542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69848E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2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3099CE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6B4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5249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11054089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C6E7BD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2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924319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D4F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A30F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19F68373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189823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2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554588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4C2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BFEB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283B32A7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11DA0A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2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A80FC4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8C6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4EA3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21761A35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212FA4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2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172AF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804A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381B2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0C1C4839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AD82CD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a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3CCF7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4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7A7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9311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0FF3C4F9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40B6DA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a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57B5DD0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D7D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746C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631CD889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5D8353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a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27F222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067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AC3F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6155588B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DCDB"/>
            <w:noWrap/>
            <w:vAlign w:val="center"/>
            <w:hideMark/>
          </w:tcPr>
          <w:p w14:paraId="64ABEFA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a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314C550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24F0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FE858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7ABEB9E2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232B7C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1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C1C4C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 days p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04E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4AA8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299A7FF1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1EDFFD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1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7C0AB6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9F6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7984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6EB1BB5E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72AFC5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1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1F93DC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3B3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53E3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6F229D11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36E061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1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ECDE2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355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1324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2C3C6046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DF0838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1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F35AC4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E0E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5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AC82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7438A9D6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3461F7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20.1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310CDD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759D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CD977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47E73" w:rsidRPr="00847E73" w14:paraId="554C7067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CD86F6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2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35A0C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 days p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93A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BCDA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05E50C34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081143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2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F1FC18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E47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A32A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1444F645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F11E5E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2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ADC5E8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19D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2EA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3C40C5DD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4A8659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2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4F5336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1F4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4A66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0D8F04EA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BF3803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2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8A51AF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9E0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A11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1EA73CBB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2BC4DC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2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0019FD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1EB2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D82F9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33BA603E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0D1893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a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8A783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E9B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DD8F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1BAF8D32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00AE77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a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5DA761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F91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30B2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27711E65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8C8693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a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7949B4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7FB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7D1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10975D04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9A7DB4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a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93799F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DB24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9C849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262F513F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9D812E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b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5B224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2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EF1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5112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632F9613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04C961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b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268650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670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B858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3705AEFE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39D32B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b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AFE73B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9E3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0B7B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03D2930B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0171E3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b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EFED71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4D57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2D8EF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5B11EFDF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05FC36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c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D7CE9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56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229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5BDD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7E992E2B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A2C326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c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956A15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A65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0EAB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7940E982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58D10B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c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C8433C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121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AC62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4A384247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A4B1F8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c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056F43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A226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57753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0BE77E36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6B53775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e.3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15D40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91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6DA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0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FA0C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5E8919C8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4AE18C8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e.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D8BF4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EF56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405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88B4B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14554315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4CAEF71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f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9A9E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20 days post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81BD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1235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37BEEBA2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25FB2FE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g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68ADD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83 days po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036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6538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1B2A7470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3262894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g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9396A6C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6DD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71C0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62E9DA52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46C19BF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g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C89442D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25F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2A11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34FBBE90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4069712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g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825C3B3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1732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D3BAA2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5429DEC4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A61B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1b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13ADA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6 day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C96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FE67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672AE504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3D62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1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4A810F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0AD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9E31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3FBE962B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0B29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1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F0AA3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EBF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BFB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06B8F10D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3C7A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1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5F88A4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EB2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ED61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3605201D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4436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1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99E144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3BF4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AECD4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47E73" w:rsidRPr="00847E73" w14:paraId="3302D3A0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7DADC8C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a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FC8F1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 day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A86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AFD4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1B45EA4A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0E7D644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a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7C2E96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1EE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3AD2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4845838A" w14:textId="77777777" w:rsidTr="00847E73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6439D2C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a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58EBF9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7FB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D0AD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04786E7D" w14:textId="77777777" w:rsidTr="00847E73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2DD4302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a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474A83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26C5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031CE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47E73" w:rsidRPr="00847E73" w14:paraId="15263521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1B33571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b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A141E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 day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3E3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EE6B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2253F310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75D0F87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b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D815DD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A13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4A46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39DADF7D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09A0792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b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551D9E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1CA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EF07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6B6936CC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1CBCA05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b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6012F5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4035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C00AC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47E73" w:rsidRPr="00847E73" w14:paraId="52AD8FC0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3E68222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21c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F2F75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 day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1E1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4A9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29985BC2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6770986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c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594B270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63E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B805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50D4DD90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5504F18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c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9B1950A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7CC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3619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67ECC3DA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1144BE1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c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53E78D1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D9D5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796A3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47E73" w:rsidRPr="00847E73" w14:paraId="5CEA6F14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122766A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1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25696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52 day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0E7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61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962A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7831D405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8B4429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1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6CA295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F94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61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9201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5003F7D2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A9FBBB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1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F0B3D8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3BF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61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8313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5B2D5A58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347170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1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4AEB9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D25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61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EA00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65622E6F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5EFD83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1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4634DC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9A0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61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03B5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04BECE4E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29C356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1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B8E15E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BB2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61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A962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041410DD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6FD370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2a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35570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 11 days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333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619</w:t>
            </w:r>
          </w:p>
        </w:tc>
        <w:tc>
          <w:tcPr>
            <w:tcW w:w="20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2452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0B4281A7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0D78F0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2b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96E7D8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1D5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61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669B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1B6F6A0A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17493E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2c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5B9DAD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C0A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61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69E9C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7F38A12B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C43D14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2d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C0943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F2C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61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7717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311FC676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A8BDEA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2e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E90256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5F0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61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7BD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0D7898D1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B0D65ED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2f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0BEC65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8BA7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619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96C7B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847E73" w:rsidRPr="00847E73" w14:paraId="4060D890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68B3B87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a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78D5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5767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4F118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0BC68016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E60E8B3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bs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BF37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71CC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27D941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47E73" w:rsidRPr="00847E73" w14:paraId="3F3405E2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92C8DE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c1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4DB74F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36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0EF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60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1F015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7964FA05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9D2880B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c2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B9D8C7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0868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296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56DE0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847E73" w:rsidRPr="00847E73" w14:paraId="53A05520" w14:textId="77777777" w:rsidTr="00710B65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1D8953E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c3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E23613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6CD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94A34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7E73" w:rsidRPr="00847E73" w14:paraId="76172E4F" w14:textId="77777777" w:rsidTr="00710B65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8EE9B39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7E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c4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C5A816" w14:textId="77777777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E0752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7174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B9886" w14:textId="77777777" w:rsidR="00847E73" w:rsidRPr="00847E73" w:rsidRDefault="00847E73" w:rsidP="00847E7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G</w:t>
            </w:r>
          </w:p>
        </w:tc>
      </w:tr>
      <w:tr w:rsidR="00847E73" w:rsidRPr="00847E73" w14:paraId="48480114" w14:textId="77777777" w:rsidTr="000E5BB6">
        <w:trPr>
          <w:trHeight w:val="320"/>
        </w:trPr>
        <w:tc>
          <w:tcPr>
            <w:tcW w:w="90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8089" w14:textId="39CE09AE" w:rsidR="00847E73" w:rsidRPr="00847E73" w:rsidRDefault="00847E73" w:rsidP="00847E73">
            <w:pPr>
              <w:rPr>
                <w:rFonts w:ascii="Calibri" w:eastAsia="Times New Roman" w:hAnsi="Calibri" w:cs="Calibri"/>
                <w:color w:val="000000"/>
              </w:rPr>
            </w:pPr>
            <w:r w:rsidRPr="00847E73">
              <w:rPr>
                <w:rFonts w:ascii="Calibri" w:eastAsia="Times New Roman" w:hAnsi="Calibri" w:cs="Calibri"/>
                <w:color w:val="000000"/>
              </w:rPr>
              <w:t>NT: no sequence type based on Warwick MLST scheme; NG: no phylogenetic group assigned to the Warwick MLST; NS: not sequenced.</w:t>
            </w:r>
            <w:r w:rsidR="000E5BB6">
              <w:rPr>
                <w:rFonts w:ascii="Calibri" w:eastAsia="Times New Roman" w:hAnsi="Calibri" w:cs="Calibri"/>
                <w:color w:val="000000"/>
              </w:rPr>
              <w:t xml:space="preserve"> Red and green shading represent non-CTX-M and CTX-M-producing isolates, respectively. </w:t>
            </w:r>
          </w:p>
        </w:tc>
      </w:tr>
    </w:tbl>
    <w:p w14:paraId="57320C87" w14:textId="44F1CAD0" w:rsidR="00794B7D" w:rsidRPr="00847E73" w:rsidRDefault="00794B7D" w:rsidP="00847E73"/>
    <w:sectPr w:rsidR="00794B7D" w:rsidRPr="00847E73" w:rsidSect="00C80EA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B7D"/>
    <w:rsid w:val="00072220"/>
    <w:rsid w:val="000C7128"/>
    <w:rsid w:val="000E5BB6"/>
    <w:rsid w:val="00152E99"/>
    <w:rsid w:val="00155127"/>
    <w:rsid w:val="001D08C3"/>
    <w:rsid w:val="002E5797"/>
    <w:rsid w:val="00380DE5"/>
    <w:rsid w:val="004E3E24"/>
    <w:rsid w:val="005134BF"/>
    <w:rsid w:val="0057051A"/>
    <w:rsid w:val="00644BEB"/>
    <w:rsid w:val="0069582E"/>
    <w:rsid w:val="006E47BB"/>
    <w:rsid w:val="00710B65"/>
    <w:rsid w:val="00794B7D"/>
    <w:rsid w:val="00847E73"/>
    <w:rsid w:val="009A53E7"/>
    <w:rsid w:val="00A757FC"/>
    <w:rsid w:val="00B532B4"/>
    <w:rsid w:val="00B57C87"/>
    <w:rsid w:val="00B602C2"/>
    <w:rsid w:val="00C80EAC"/>
    <w:rsid w:val="00CA244B"/>
    <w:rsid w:val="00CE5ABF"/>
    <w:rsid w:val="00D04CE4"/>
    <w:rsid w:val="00DA6558"/>
    <w:rsid w:val="00E0749C"/>
    <w:rsid w:val="00E22E10"/>
    <w:rsid w:val="00E25FAB"/>
    <w:rsid w:val="00E269B1"/>
    <w:rsid w:val="00EF2214"/>
    <w:rsid w:val="00F02F70"/>
    <w:rsid w:val="00F33247"/>
    <w:rsid w:val="00F605D2"/>
    <w:rsid w:val="00FC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5B9F60"/>
  <w14:defaultImageDpi w14:val="32767"/>
  <w15:chartTrackingRefBased/>
  <w15:docId w15:val="{FAACCF95-EAFE-DB46-859E-11E32DA9E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94B7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4B7D"/>
    <w:rPr>
      <w:color w:val="954F72"/>
      <w:u w:val="single"/>
    </w:rPr>
  </w:style>
  <w:style w:type="paragraph" w:customStyle="1" w:styleId="msonormal0">
    <w:name w:val="msonormal"/>
    <w:basedOn w:val="Normal"/>
    <w:rsid w:val="00794B7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794B7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794B7D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794B7D"/>
    <w:pPr>
      <w:shd w:val="clear" w:color="000000" w:fill="EBF1D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68">
    <w:name w:val="xl68"/>
    <w:basedOn w:val="Normal"/>
    <w:rsid w:val="00794B7D"/>
    <w:pPr>
      <w:pBdr>
        <w:bottom w:val="double" w:sz="6" w:space="0" w:color="auto"/>
      </w:pBdr>
      <w:shd w:val="clear" w:color="000000" w:fill="EBF1D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69">
    <w:name w:val="xl69"/>
    <w:basedOn w:val="Normal"/>
    <w:rsid w:val="00794B7D"/>
    <w:pP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0">
    <w:name w:val="xl70"/>
    <w:basedOn w:val="Normal"/>
    <w:rsid w:val="00794B7D"/>
    <w:pPr>
      <w:shd w:val="clear" w:color="000000" w:fill="EBF1D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1">
    <w:name w:val="xl71"/>
    <w:basedOn w:val="Normal"/>
    <w:rsid w:val="00794B7D"/>
    <w:pPr>
      <w:shd w:val="clear" w:color="000000" w:fill="EBF1D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2">
    <w:name w:val="xl72"/>
    <w:basedOn w:val="Normal"/>
    <w:rsid w:val="00794B7D"/>
    <w:pP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3">
    <w:name w:val="xl73"/>
    <w:basedOn w:val="Normal"/>
    <w:rsid w:val="00794B7D"/>
    <w:pP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4">
    <w:name w:val="xl74"/>
    <w:basedOn w:val="Normal"/>
    <w:rsid w:val="00794B7D"/>
    <w:pP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5">
    <w:name w:val="xl75"/>
    <w:basedOn w:val="Normal"/>
    <w:rsid w:val="00794B7D"/>
    <w:pPr>
      <w:shd w:val="clear" w:color="000000" w:fill="EBF1D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6">
    <w:name w:val="xl76"/>
    <w:basedOn w:val="Normal"/>
    <w:rsid w:val="00794B7D"/>
    <w:pPr>
      <w:shd w:val="clear" w:color="000000" w:fill="EBF1D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7">
    <w:name w:val="xl77"/>
    <w:basedOn w:val="Normal"/>
    <w:rsid w:val="00794B7D"/>
    <w:pPr>
      <w:shd w:val="clear" w:color="000000" w:fill="EBF1D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8">
    <w:name w:val="xl78"/>
    <w:basedOn w:val="Normal"/>
    <w:rsid w:val="00794B7D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9">
    <w:name w:val="xl79"/>
    <w:basedOn w:val="Normal"/>
    <w:rsid w:val="00794B7D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80">
    <w:name w:val="xl80"/>
    <w:basedOn w:val="Normal"/>
    <w:rsid w:val="00794B7D"/>
    <w:pPr>
      <w:shd w:val="clear" w:color="000000" w:fill="F2DCDB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81">
    <w:name w:val="xl81"/>
    <w:basedOn w:val="Normal"/>
    <w:rsid w:val="00794B7D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82">
    <w:name w:val="xl82"/>
    <w:basedOn w:val="Normal"/>
    <w:rsid w:val="00794B7D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794B7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794B7D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5">
    <w:name w:val="xl85"/>
    <w:basedOn w:val="Normal"/>
    <w:rsid w:val="00794B7D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86">
    <w:name w:val="xl86"/>
    <w:basedOn w:val="Normal"/>
    <w:rsid w:val="00794B7D"/>
    <w:pPr>
      <w:pBdr>
        <w:bottom w:val="double" w:sz="6" w:space="0" w:color="auto"/>
      </w:pBdr>
      <w:shd w:val="clear" w:color="000000" w:fill="EBF1D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87">
    <w:name w:val="xl87"/>
    <w:basedOn w:val="Normal"/>
    <w:rsid w:val="00794B7D"/>
    <w:pPr>
      <w:pBdr>
        <w:bottom w:val="double" w:sz="6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88">
    <w:name w:val="xl88"/>
    <w:basedOn w:val="Normal"/>
    <w:rsid w:val="00794B7D"/>
    <w:pPr>
      <w:pBdr>
        <w:bottom w:val="double" w:sz="6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89">
    <w:name w:val="xl89"/>
    <w:basedOn w:val="Normal"/>
    <w:rsid w:val="00794B7D"/>
    <w:pPr>
      <w:pBdr>
        <w:bottom w:val="double" w:sz="6" w:space="0" w:color="auto"/>
      </w:pBdr>
      <w:shd w:val="clear" w:color="000000" w:fill="EBF1D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90">
    <w:name w:val="xl90"/>
    <w:basedOn w:val="Normal"/>
    <w:rsid w:val="00794B7D"/>
    <w:pPr>
      <w:pBdr>
        <w:bottom w:val="double" w:sz="6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91">
    <w:name w:val="xl91"/>
    <w:basedOn w:val="Normal"/>
    <w:rsid w:val="00794B7D"/>
    <w:pPr>
      <w:pBdr>
        <w:top w:val="double" w:sz="6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2">
    <w:name w:val="xl92"/>
    <w:basedOn w:val="Normal"/>
    <w:rsid w:val="00794B7D"/>
    <w:pPr>
      <w:pBdr>
        <w:top w:val="double" w:sz="6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794B7D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4">
    <w:name w:val="xl94"/>
    <w:basedOn w:val="Normal"/>
    <w:rsid w:val="00794B7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</w:rPr>
  </w:style>
  <w:style w:type="paragraph" w:customStyle="1" w:styleId="xl95">
    <w:name w:val="xl95"/>
    <w:basedOn w:val="Normal"/>
    <w:rsid w:val="00794B7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6">
    <w:name w:val="xl96"/>
    <w:basedOn w:val="Normal"/>
    <w:rsid w:val="00794B7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97">
    <w:name w:val="xl97"/>
    <w:basedOn w:val="Normal"/>
    <w:rsid w:val="00794B7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8">
    <w:name w:val="xl98"/>
    <w:basedOn w:val="Normal"/>
    <w:rsid w:val="00794B7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9">
    <w:name w:val="xl99"/>
    <w:basedOn w:val="Normal"/>
    <w:rsid w:val="00794B7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00">
    <w:name w:val="xl100"/>
    <w:basedOn w:val="Normal"/>
    <w:rsid w:val="00794B7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01">
    <w:name w:val="xl101"/>
    <w:basedOn w:val="Normal"/>
    <w:rsid w:val="00794B7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02">
    <w:name w:val="xl102"/>
    <w:basedOn w:val="Normal"/>
    <w:rsid w:val="00794B7D"/>
    <w:pPr>
      <w:pBdr>
        <w:bottom w:val="double" w:sz="6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03">
    <w:name w:val="xl103"/>
    <w:basedOn w:val="Normal"/>
    <w:rsid w:val="00794B7D"/>
    <w:pPr>
      <w:shd w:val="clear" w:color="000000" w:fill="E2EFD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104">
    <w:name w:val="xl104"/>
    <w:basedOn w:val="Normal"/>
    <w:rsid w:val="00794B7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05">
    <w:name w:val="xl105"/>
    <w:basedOn w:val="Normal"/>
    <w:rsid w:val="00794B7D"/>
    <w:pPr>
      <w:pBdr>
        <w:top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06">
    <w:name w:val="xl106"/>
    <w:basedOn w:val="Normal"/>
    <w:rsid w:val="00794B7D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07">
    <w:name w:val="xl107"/>
    <w:basedOn w:val="Normal"/>
    <w:rsid w:val="00794B7D"/>
    <w:pPr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08">
    <w:name w:val="xl108"/>
    <w:basedOn w:val="Normal"/>
    <w:rsid w:val="00794B7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09">
    <w:name w:val="xl109"/>
    <w:basedOn w:val="Normal"/>
    <w:rsid w:val="00794B7D"/>
    <w:pPr>
      <w:pBdr>
        <w:top w:val="double" w:sz="6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10">
    <w:name w:val="xl110"/>
    <w:basedOn w:val="Normal"/>
    <w:rsid w:val="00794B7D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11">
    <w:name w:val="xl111"/>
    <w:basedOn w:val="Normal"/>
    <w:rsid w:val="00794B7D"/>
    <w:pPr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12">
    <w:name w:val="xl112"/>
    <w:basedOn w:val="Normal"/>
    <w:rsid w:val="00794B7D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0000"/>
      <w:sz w:val="22"/>
      <w:szCs w:val="22"/>
    </w:rPr>
  </w:style>
  <w:style w:type="paragraph" w:customStyle="1" w:styleId="xl113">
    <w:name w:val="xl113"/>
    <w:basedOn w:val="Normal"/>
    <w:rsid w:val="00794B7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0000"/>
      <w:sz w:val="22"/>
      <w:szCs w:val="22"/>
    </w:rPr>
  </w:style>
  <w:style w:type="paragraph" w:customStyle="1" w:styleId="xl114">
    <w:name w:val="xl114"/>
    <w:basedOn w:val="Normal"/>
    <w:rsid w:val="00794B7D"/>
    <w:pPr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15">
    <w:name w:val="xl115"/>
    <w:basedOn w:val="Normal"/>
    <w:rsid w:val="00794B7D"/>
    <w:pPr>
      <w:pBdr>
        <w:top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16">
    <w:name w:val="xl116"/>
    <w:basedOn w:val="Normal"/>
    <w:rsid w:val="00794B7D"/>
    <w:pP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2"/>
      <w:szCs w:val="22"/>
    </w:rPr>
  </w:style>
  <w:style w:type="paragraph" w:customStyle="1" w:styleId="xl117">
    <w:name w:val="xl117"/>
    <w:basedOn w:val="Normal"/>
    <w:rsid w:val="00794B7D"/>
    <w:pP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118">
    <w:name w:val="xl118"/>
    <w:basedOn w:val="Normal"/>
    <w:rsid w:val="00794B7D"/>
    <w:pP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2E1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E10"/>
    <w:rPr>
      <w:rFonts w:ascii="Times New Roman" w:hAnsi="Times New Roman" w:cs="Times New Roman"/>
      <w:sz w:val="18"/>
      <w:szCs w:val="18"/>
    </w:rPr>
  </w:style>
  <w:style w:type="paragraph" w:customStyle="1" w:styleId="font0">
    <w:name w:val="font0"/>
    <w:basedOn w:val="Normal"/>
    <w:rsid w:val="00847E73"/>
    <w:pPr>
      <w:spacing w:before="100" w:beforeAutospacing="1" w:after="100" w:afterAutospacing="1"/>
    </w:pPr>
    <w:rPr>
      <w:rFonts w:ascii="Calibri" w:eastAsia="Times New Roman" w:hAnsi="Calibri" w:cs="Calibri"/>
      <w:color w:val="000000"/>
    </w:rPr>
  </w:style>
  <w:style w:type="paragraph" w:customStyle="1" w:styleId="xl63">
    <w:name w:val="xl63"/>
    <w:basedOn w:val="Normal"/>
    <w:rsid w:val="00847E73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4">
    <w:name w:val="xl64"/>
    <w:basedOn w:val="Normal"/>
    <w:rsid w:val="00847E73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1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4</Pages>
  <Words>1295</Words>
  <Characters>738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8-09-05T21:29:00Z</dcterms:created>
  <dcterms:modified xsi:type="dcterms:W3CDTF">2018-09-05T21:53:00Z</dcterms:modified>
</cp:coreProperties>
</file>